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1FA" w:rsidRPr="0089138A" w:rsidRDefault="004271FA" w:rsidP="004271FA">
      <w:pPr>
        <w:pStyle w:val="NoSpacing"/>
      </w:pPr>
      <w:r w:rsidRPr="00150700">
        <w:rPr>
          <w:b/>
        </w:rPr>
        <w:t xml:space="preserve">Table </w:t>
      </w:r>
      <w:r>
        <w:rPr>
          <w:b/>
        </w:rPr>
        <w:t>S</w:t>
      </w:r>
      <w:r w:rsidRPr="00150700">
        <w:rPr>
          <w:b/>
        </w:rPr>
        <w:t>3.</w:t>
      </w:r>
      <w:r w:rsidRPr="0089138A">
        <w:t xml:space="preserve"> </w:t>
      </w:r>
      <w:r>
        <w:t>16S</w:t>
      </w:r>
      <w:r w:rsidRPr="0089138A">
        <w:t xml:space="preserve"> </w:t>
      </w:r>
      <w:proofErr w:type="spellStart"/>
      <w:r w:rsidRPr="0089138A">
        <w:t>GenBank</w:t>
      </w:r>
      <w:proofErr w:type="spellEnd"/>
      <w:r w:rsidRPr="0089138A">
        <w:t xml:space="preserve"> accession numbers for studied </w:t>
      </w:r>
      <w:proofErr w:type="spellStart"/>
      <w:r>
        <w:rPr>
          <w:i/>
        </w:rPr>
        <w:t>Leptospira</w:t>
      </w:r>
      <w:proofErr w:type="spellEnd"/>
      <w:r w:rsidRPr="0089138A">
        <w:t xml:space="preserve"> sequences</w:t>
      </w:r>
      <w:r>
        <w:t xml:space="preserve"> in bat hosts</w:t>
      </w:r>
    </w:p>
    <w:tbl>
      <w:tblPr>
        <w:tblStyle w:val="LightShading"/>
        <w:tblW w:w="10440" w:type="dxa"/>
        <w:tblLook w:val="04A0" w:firstRow="1" w:lastRow="0" w:firstColumn="1" w:lastColumn="0" w:noHBand="0" w:noVBand="1"/>
      </w:tblPr>
      <w:tblGrid>
        <w:gridCol w:w="2280"/>
        <w:gridCol w:w="2940"/>
        <w:gridCol w:w="2800"/>
        <w:gridCol w:w="2420"/>
      </w:tblGrid>
      <w:tr w:rsidR="004271FA" w:rsidRPr="0089138A" w:rsidTr="00672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Bank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cession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er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ry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2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oderm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lobat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3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urnir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li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4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urnir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ldae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5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smod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tund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6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olli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spicillat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7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ncho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omas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8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nirostr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19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nirostr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0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ino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umili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1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ossophag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orici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2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mon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enulat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3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pari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4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ncho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omas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5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oderm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lobatum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6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ossophag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orici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7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tibe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bscur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8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inophyll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umili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29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mop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asu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Y995730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stom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stat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thias et al. 2005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288729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tomop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dagascari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adec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288730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hafaliensi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adec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288731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aenop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namena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adec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288732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uset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blivios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adec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on of the Comoros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288733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usett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bliviosu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adec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on of the Comoros</w:t>
            </w:r>
          </w:p>
        </w:tc>
      </w:tr>
      <w:tr w:rsidR="004271FA" w:rsidRPr="0089138A" w:rsidTr="00672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288734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niopteru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iveaud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adec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on of the Comoros</w:t>
            </w:r>
          </w:p>
        </w:tc>
      </w:tr>
      <w:tr w:rsidR="004271FA" w:rsidRPr="0089138A" w:rsidTr="00672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Q302791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1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oudoti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adec</w:t>
            </w:r>
            <w:proofErr w:type="spellEnd"/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:rsidR="004271FA" w:rsidRPr="0089138A" w:rsidRDefault="004271FA" w:rsidP="00672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1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</w:tr>
    </w:tbl>
    <w:p w:rsidR="004271FA" w:rsidRPr="0089138A" w:rsidRDefault="004271FA" w:rsidP="004271FA">
      <w:pPr>
        <w:pStyle w:val="NoSpacing"/>
        <w:spacing w:before="40" w:line="264" w:lineRule="auto"/>
      </w:pPr>
      <w:r w:rsidRPr="0089138A">
        <w:t xml:space="preserve">*host species does not have cytochrome b sequence in </w:t>
      </w:r>
      <w:proofErr w:type="spellStart"/>
      <w:r w:rsidRPr="0089138A">
        <w:t>GenBank</w:t>
      </w:r>
      <w:proofErr w:type="spellEnd"/>
      <w:r w:rsidRPr="0089138A">
        <w:t>, used most closely related species for host-parasite associations</w:t>
      </w:r>
    </w:p>
    <w:p w:rsidR="00D35300" w:rsidRDefault="004271FA">
      <w:bookmarkStart w:id="0" w:name="_GoBack"/>
      <w:bookmarkEnd w:id="0"/>
    </w:p>
    <w:sectPr w:rsidR="00D3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1FA"/>
    <w:rsid w:val="004160F6"/>
    <w:rsid w:val="004271FA"/>
    <w:rsid w:val="0052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1F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71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271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1F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71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271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>Microsoft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 Lei</dc:creator>
  <cp:lastModifiedBy>Bonnie Lei</cp:lastModifiedBy>
  <cp:revision>1</cp:revision>
  <dcterms:created xsi:type="dcterms:W3CDTF">2014-02-07T06:49:00Z</dcterms:created>
  <dcterms:modified xsi:type="dcterms:W3CDTF">2014-02-07T06:49:00Z</dcterms:modified>
</cp:coreProperties>
</file>